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213EA" w14:textId="094AA545" w:rsidR="003A51E3" w:rsidRPr="00F063CF" w:rsidRDefault="008F002F" w:rsidP="00F063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0C7D">
        <w:rPr>
          <w:rFonts w:ascii="Times New Roman" w:hAnsi="Times New Roman" w:cs="Times New Roman"/>
          <w:sz w:val="24"/>
          <w:szCs w:val="24"/>
        </w:rPr>
        <w:t>/</w:t>
      </w:r>
      <w:r w:rsidR="00F063CF" w:rsidRPr="00F063CF">
        <w:rPr>
          <w:rFonts w:ascii="Times New Roman" w:hAnsi="Times New Roman" w:cs="Times New Roman"/>
          <w:sz w:val="24"/>
          <w:szCs w:val="24"/>
        </w:rPr>
        <w:t>Additional file Table</w:t>
      </w:r>
      <w:r w:rsidR="00F063CF">
        <w:rPr>
          <w:rFonts w:ascii="Times New Roman" w:hAnsi="Times New Roman" w:cs="Times New Roman"/>
          <w:sz w:val="24"/>
          <w:szCs w:val="24"/>
        </w:rPr>
        <w:t xml:space="preserve"> </w:t>
      </w:r>
      <w:r w:rsidR="00F063CF" w:rsidRPr="00F063CF">
        <w:rPr>
          <w:rFonts w:ascii="Times New Roman" w:hAnsi="Times New Roman" w:cs="Times New Roman"/>
          <w:sz w:val="24"/>
          <w:szCs w:val="24"/>
        </w:rPr>
        <w:t>3</w:t>
      </w:r>
      <w:r w:rsidR="00F063CF">
        <w:rPr>
          <w:rFonts w:ascii="Times New Roman" w:hAnsi="Times New Roman" w:cs="Times New Roman"/>
          <w:sz w:val="24"/>
          <w:szCs w:val="24"/>
        </w:rPr>
        <w:t xml:space="preserve"> A</w:t>
      </w:r>
      <w:r w:rsidR="00F063CF" w:rsidRPr="00F063CF">
        <w:rPr>
          <w:rFonts w:ascii="Times New Roman" w:hAnsi="Times New Roman" w:cs="Times New Roman"/>
          <w:sz w:val="24"/>
          <w:szCs w:val="24"/>
        </w:rPr>
        <w:t xml:space="preserve">:  Quality assessment of included </w:t>
      </w:r>
      <w:r w:rsidR="00F063CF">
        <w:rPr>
          <w:rFonts w:ascii="Times New Roman" w:hAnsi="Times New Roman" w:cs="Times New Roman"/>
          <w:sz w:val="24"/>
          <w:szCs w:val="24"/>
        </w:rPr>
        <w:t xml:space="preserve">Cross-sectional </w:t>
      </w:r>
      <w:r w:rsidR="00F063CF" w:rsidRPr="00F063CF">
        <w:rPr>
          <w:rFonts w:ascii="Times New Roman" w:hAnsi="Times New Roman" w:cs="Times New Roman"/>
          <w:sz w:val="24"/>
          <w:szCs w:val="24"/>
        </w:rPr>
        <w:t>studies using JBI Quality appraisal checklist.</w:t>
      </w:r>
    </w:p>
    <w:p w14:paraId="3512C077" w14:textId="77777777" w:rsidR="00F063CF" w:rsidRPr="00433F55" w:rsidRDefault="00F063CF" w:rsidP="001D48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8423" w:type="dxa"/>
        <w:tblLayout w:type="fixed"/>
        <w:tblLook w:val="04A0" w:firstRow="1" w:lastRow="0" w:firstColumn="1" w:lastColumn="0" w:noHBand="0" w:noVBand="1"/>
      </w:tblPr>
      <w:tblGrid>
        <w:gridCol w:w="2830"/>
        <w:gridCol w:w="426"/>
        <w:gridCol w:w="283"/>
        <w:gridCol w:w="567"/>
        <w:gridCol w:w="284"/>
        <w:gridCol w:w="425"/>
        <w:gridCol w:w="283"/>
        <w:gridCol w:w="567"/>
        <w:gridCol w:w="426"/>
        <w:gridCol w:w="425"/>
        <w:gridCol w:w="425"/>
        <w:gridCol w:w="567"/>
        <w:gridCol w:w="425"/>
        <w:gridCol w:w="284"/>
        <w:gridCol w:w="283"/>
        <w:gridCol w:w="709"/>
        <w:gridCol w:w="425"/>
        <w:gridCol w:w="426"/>
        <w:gridCol w:w="283"/>
        <w:gridCol w:w="567"/>
        <w:gridCol w:w="284"/>
        <w:gridCol w:w="425"/>
        <w:gridCol w:w="425"/>
        <w:gridCol w:w="567"/>
        <w:gridCol w:w="425"/>
        <w:gridCol w:w="284"/>
        <w:gridCol w:w="425"/>
        <w:gridCol w:w="567"/>
        <w:gridCol w:w="425"/>
        <w:gridCol w:w="284"/>
        <w:gridCol w:w="425"/>
        <w:gridCol w:w="709"/>
        <w:gridCol w:w="2268"/>
      </w:tblGrid>
      <w:tr w:rsidR="007846DA" w:rsidRPr="002105F8" w14:paraId="43BCC559" w14:textId="77777777" w:rsidTr="007846DA">
        <w:trPr>
          <w:trHeight w:val="397"/>
        </w:trPr>
        <w:tc>
          <w:tcPr>
            <w:tcW w:w="2830" w:type="dxa"/>
            <w:vMerge w:val="restart"/>
          </w:tcPr>
          <w:p w14:paraId="2B6E6FE5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276" w:type="dxa"/>
            <w:gridSpan w:val="3"/>
          </w:tcPr>
          <w:p w14:paraId="46C775CA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559" w:type="dxa"/>
            <w:gridSpan w:val="4"/>
          </w:tcPr>
          <w:p w14:paraId="6CFE98CD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43" w:type="dxa"/>
            <w:gridSpan w:val="4"/>
          </w:tcPr>
          <w:p w14:paraId="7E38E92E" w14:textId="77777777" w:rsidR="00CE3CAC" w:rsidRPr="00557A3F" w:rsidRDefault="002A1279" w:rsidP="00557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701" w:type="dxa"/>
            <w:gridSpan w:val="4"/>
          </w:tcPr>
          <w:p w14:paraId="68567B86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701" w:type="dxa"/>
            <w:gridSpan w:val="4"/>
          </w:tcPr>
          <w:p w14:paraId="58CDC095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701" w:type="dxa"/>
            <w:gridSpan w:val="4"/>
          </w:tcPr>
          <w:p w14:paraId="68620C76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701" w:type="dxa"/>
            <w:gridSpan w:val="4"/>
          </w:tcPr>
          <w:p w14:paraId="14850022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843" w:type="dxa"/>
            <w:gridSpan w:val="4"/>
          </w:tcPr>
          <w:p w14:paraId="4D62D618" w14:textId="77777777"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2268" w:type="dxa"/>
            <w:vMerge w:val="restart"/>
          </w:tcPr>
          <w:p w14:paraId="63BC23F8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gramStart"/>
            <w:r w:rsidRPr="002105F8">
              <w:rPr>
                <w:rFonts w:ascii="Times New Roman" w:hAnsi="Times New Roman" w:cs="Times New Roman"/>
                <w:sz w:val="24"/>
                <w:szCs w:val="24"/>
              </w:rPr>
              <w:t xml:space="preserve">quality  </w:t>
            </w:r>
            <w:r w:rsidR="00F36D7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="00F36D7B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7A28CD" w:rsidRPr="002105F8" w14:paraId="55C754DE" w14:textId="77777777" w:rsidTr="007846DA">
        <w:trPr>
          <w:trHeight w:val="403"/>
        </w:trPr>
        <w:tc>
          <w:tcPr>
            <w:tcW w:w="2830" w:type="dxa"/>
            <w:vMerge/>
          </w:tcPr>
          <w:p w14:paraId="3BEBC285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E924454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2C542674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3354051C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14:paraId="3954DC43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14:paraId="0792CF0F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261E2853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6DFDC2A1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6" w:type="dxa"/>
          </w:tcPr>
          <w:p w14:paraId="3B208975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14:paraId="6A4627CA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20716BDE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3A43E450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599AA189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1C33E1C2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0D6892EA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7FD8E0C3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3E339D2A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14:paraId="5D2125B4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5BB0553D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16C2DFC0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14:paraId="4D0E9361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14:paraId="4338C6C8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742EB8A0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3F6DC763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71870524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63DD30A9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37A0A387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28AE4D9B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41E40BCD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64A57ECD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3BFE7BAE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2CDB89B2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68" w:type="dxa"/>
            <w:vMerge/>
          </w:tcPr>
          <w:p w14:paraId="7D3E3013" w14:textId="77777777"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8CD" w:rsidRPr="002105F8" w14:paraId="42AAABC1" w14:textId="77777777" w:rsidTr="007846DA">
        <w:tc>
          <w:tcPr>
            <w:tcW w:w="2830" w:type="dxa"/>
          </w:tcPr>
          <w:p w14:paraId="5B0FAE2D" w14:textId="77777777" w:rsidR="00680493" w:rsidRPr="00680493" w:rsidRDefault="00680493" w:rsidP="006804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erihun, </w:t>
            </w:r>
            <w:r w:rsid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et al, </w:t>
            </w:r>
            <w:r w:rsidRPr="006804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3</w:t>
            </w:r>
            <w:r w:rsid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. </w:t>
            </w:r>
          </w:p>
          <w:p w14:paraId="0399D2E9" w14:textId="77777777" w:rsidR="00CE3CAC" w:rsidRPr="002105F8" w:rsidRDefault="00CE3CAC" w:rsidP="006804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3F3CF0F6" w14:textId="77777777"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FF4EFAD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29B7F51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26FF421" w14:textId="77777777"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BF58E8C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66A74BE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D0D555E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390E7C4" w14:textId="77777777"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9182444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E342B48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26D362E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2C4786C" w14:textId="77777777"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64CAEDD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6DD0FC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B327AC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905DE47" w14:textId="77777777"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12D401A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0011E74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FA2F7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9FBD4A8" w14:textId="77777777"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D19DE36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46EABC4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C0324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C55B0DA" w14:textId="77777777"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E6E53C4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990655C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38D6E7D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3D472D2" w14:textId="77777777"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845D216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99949C4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8AFD1C0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0E7BA8" w14:textId="77777777"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7A28CD" w:rsidRPr="002105F8" w14:paraId="39A8287B" w14:textId="77777777" w:rsidTr="007846DA">
        <w:tc>
          <w:tcPr>
            <w:tcW w:w="2830" w:type="dxa"/>
          </w:tcPr>
          <w:p w14:paraId="288BEF25" w14:textId="77777777" w:rsidR="00680493" w:rsidRPr="00680493" w:rsidRDefault="00680493" w:rsidP="006804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04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are</w:t>
            </w:r>
            <w:r w:rsid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et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l, </w:t>
            </w:r>
            <w:r w:rsidRPr="006804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3</w:t>
            </w:r>
            <w:r w:rsid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. </w:t>
            </w:r>
          </w:p>
          <w:p w14:paraId="1B6224BA" w14:textId="77777777" w:rsidR="00CE3CAC" w:rsidRPr="002105F8" w:rsidRDefault="00CE3CAC" w:rsidP="006804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27B596" w14:textId="77777777"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516DEFF1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9AD01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B2DA62C" w14:textId="77777777"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114CB916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7652A7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1AF289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7D71EBB" w14:textId="77777777"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32C29ED0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5351D9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A77EC30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ACDF1B" w14:textId="77777777"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3F7D75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60CF7D9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A8D387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6BC1827" w14:textId="77777777"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38F771BA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D2B315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2CDD2F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92E2287" w14:textId="77777777"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9EF4F56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CC37C37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2815259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64110A6" w14:textId="77777777"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92894EE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4E66C7D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DCE52F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50F386" w14:textId="77777777"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39B1F0A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102A7CB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DEBC31A" w14:textId="77777777"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A8AAAB" w14:textId="77777777"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870D52" w:rsidRPr="002105F8" w14:paraId="3B1CEF7D" w14:textId="77777777" w:rsidTr="007846DA">
        <w:trPr>
          <w:trHeight w:val="468"/>
        </w:trPr>
        <w:tc>
          <w:tcPr>
            <w:tcW w:w="2830" w:type="dxa"/>
          </w:tcPr>
          <w:p w14:paraId="0325BFAB" w14:textId="77777777" w:rsidR="00870D52" w:rsidRPr="002105F8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ucha ,et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l, </w:t>
            </w:r>
            <w:r w:rsidRPr="006804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26" w:type="dxa"/>
          </w:tcPr>
          <w:p w14:paraId="5A36B373" w14:textId="77777777" w:rsidR="00870D52" w:rsidRDefault="00870D52" w:rsidP="00870D52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7F8F22A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132979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CEEA484" w14:textId="77777777" w:rsidR="00870D52" w:rsidRDefault="00870D52" w:rsidP="00870D52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A2A574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56364C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1D4D2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C24BF22" w14:textId="77777777" w:rsidR="00870D52" w:rsidRDefault="00870D52" w:rsidP="00870D52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8C5548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48371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E76B08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A5FA500" w14:textId="77777777" w:rsidR="00870D52" w:rsidRDefault="00870D52" w:rsidP="00870D52"/>
        </w:tc>
        <w:tc>
          <w:tcPr>
            <w:tcW w:w="284" w:type="dxa"/>
          </w:tcPr>
          <w:p w14:paraId="4249EF6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9722CB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14:paraId="1C2B453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30A76A4" w14:textId="77777777" w:rsidR="00870D52" w:rsidRDefault="00870D52" w:rsidP="00870D52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0376458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B5503C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77E158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B0C8CD1" w14:textId="77777777" w:rsidR="00870D52" w:rsidRDefault="00870D52" w:rsidP="00870D52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B8337A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3FA896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D7569A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C6287C7" w14:textId="77777777" w:rsidR="00870D52" w:rsidRDefault="00870D52" w:rsidP="00870D52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AFFB6E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F18C56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45A32E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35F6EA7" w14:textId="77777777" w:rsidR="00870D52" w:rsidRDefault="00870D52" w:rsidP="00870D52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F24F95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87EAEC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F034A1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C3EAA6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)</w:t>
            </w:r>
          </w:p>
        </w:tc>
      </w:tr>
      <w:tr w:rsidR="00870D52" w:rsidRPr="002105F8" w14:paraId="5B784C36" w14:textId="77777777" w:rsidTr="007846DA">
        <w:trPr>
          <w:trHeight w:val="468"/>
        </w:trPr>
        <w:tc>
          <w:tcPr>
            <w:tcW w:w="2830" w:type="dxa"/>
          </w:tcPr>
          <w:p w14:paraId="601C6ACC" w14:textId="77777777" w:rsidR="00870D52" w:rsidRPr="00E5310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ebretsadiK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.al, </w:t>
            </w:r>
            <w:r w:rsidRPr="00E5310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6" w:type="dxa"/>
          </w:tcPr>
          <w:p w14:paraId="3D39EC86" w14:textId="77777777" w:rsidR="00870D52" w:rsidRPr="00E5310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7233B76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0FEBB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ED3C5A6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D521AD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1DB8F8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1E128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B9686A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6E76AC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6F8E81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5ED1F0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4CC8432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4F8498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429B84F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4F90504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E6428ED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382FF5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38A6E2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0B13EF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ACA41CE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3C4B6A2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4335C3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16576D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C8D9756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7EF387A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FA8AB9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4CCE06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2C8DF7A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F3216E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FA6402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7F767D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5776E0" w14:textId="77777777" w:rsidR="00870D52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70D52" w:rsidRPr="002105F8" w14:paraId="17A3C52A" w14:textId="77777777" w:rsidTr="007846DA">
        <w:trPr>
          <w:trHeight w:val="468"/>
        </w:trPr>
        <w:tc>
          <w:tcPr>
            <w:tcW w:w="2830" w:type="dxa"/>
          </w:tcPr>
          <w:p w14:paraId="31108F7B" w14:textId="77777777" w:rsidR="00870D52" w:rsidRPr="00E5310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108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t al, 2020 </w:t>
            </w:r>
          </w:p>
        </w:tc>
        <w:tc>
          <w:tcPr>
            <w:tcW w:w="426" w:type="dxa"/>
          </w:tcPr>
          <w:p w14:paraId="635D2FAF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08FB29C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7EDC5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BD8952E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EDFE4C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E592CE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E1CFFD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990F950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9B929B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F82E98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C47121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D8E52BA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80876E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C61A6B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55F02B9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9C482C9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02DA57C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D6713D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70D3B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76A4DC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F9F918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79E700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3DDA1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E3D097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5C5E1A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6DE73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A4BB08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4C0D1F6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443A1D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1A35B1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2E95EF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EDD226" w14:textId="77777777" w:rsidR="00870D52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70D52" w:rsidRPr="002105F8" w14:paraId="228CBF9E" w14:textId="77777777" w:rsidTr="007846DA">
        <w:trPr>
          <w:trHeight w:val="468"/>
        </w:trPr>
        <w:tc>
          <w:tcPr>
            <w:tcW w:w="2830" w:type="dxa"/>
          </w:tcPr>
          <w:p w14:paraId="00CF8912" w14:textId="77777777" w:rsidR="00870D52" w:rsidRPr="00E5310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108">
              <w:rPr>
                <w:rFonts w:ascii="Times New Roman" w:hAnsi="Times New Roman" w:cs="Times New Roman"/>
                <w:sz w:val="24"/>
                <w:szCs w:val="24"/>
              </w:rPr>
              <w:t>Gila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.al, 2021</w:t>
            </w:r>
          </w:p>
        </w:tc>
        <w:tc>
          <w:tcPr>
            <w:tcW w:w="426" w:type="dxa"/>
          </w:tcPr>
          <w:p w14:paraId="34CA1C7B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8B3633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4F213B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5EBA786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C86C18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8BB500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4F908D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0D5B93D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1230206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B5878B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C1D02F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0088851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2624E3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05E5B36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5EDDDCF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071D77B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A64399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20125C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11307D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21FA7DB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377489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229708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ACE951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239F649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4AA161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C1DC2A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CC13BC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C1F73ED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DAEFFC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D971D0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940938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690FB7" w14:textId="77777777" w:rsidR="00870D52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70D52" w:rsidRPr="002105F8" w14:paraId="30C44FCA" w14:textId="77777777" w:rsidTr="007846DA">
        <w:trPr>
          <w:trHeight w:val="468"/>
        </w:trPr>
        <w:tc>
          <w:tcPr>
            <w:tcW w:w="2830" w:type="dxa"/>
          </w:tcPr>
          <w:p w14:paraId="0C9FC59A" w14:textId="77777777" w:rsidR="00870D52" w:rsidRPr="007A28CD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aile, et al, </w:t>
            </w:r>
            <w:r w:rsidRP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. </w:t>
            </w:r>
          </w:p>
          <w:p w14:paraId="686C5712" w14:textId="77777777" w:rsidR="00870D52" w:rsidRPr="00BA45A3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553B3D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3CE43A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B05B20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48CCE3A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8D06CA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EE5E80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50299A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CD57FD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3B540D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B85D10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7B0A74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F0D1499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3DBFCF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98438DE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70866BC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E15D93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33CFB7B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2C846F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85851B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F44CD34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D80FBE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84DFAE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2A0670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E9C9CCD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93865F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3ABF05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62F59D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196AE6C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CAE683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9E0A69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A632FC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2C4E4B" w14:textId="77777777" w:rsidR="00870D52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70D52" w:rsidRPr="002105F8" w14:paraId="19D034DF" w14:textId="77777777" w:rsidTr="007846DA">
        <w:trPr>
          <w:trHeight w:val="468"/>
        </w:trPr>
        <w:tc>
          <w:tcPr>
            <w:tcW w:w="2830" w:type="dxa"/>
          </w:tcPr>
          <w:p w14:paraId="7635C93A" w14:textId="77777777" w:rsidR="00870D52" w:rsidRPr="007A28CD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umer et a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14:paraId="0875B5E7" w14:textId="77777777" w:rsidR="00870D52" w:rsidRPr="00BA45A3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26D00DE6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6B2062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A1BDB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5F8B368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1077C0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72D7A1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6B2DAF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688130D" w14:textId="77777777" w:rsidR="00870D52" w:rsidRDefault="00870D52" w:rsidP="00870D52"/>
        </w:tc>
        <w:tc>
          <w:tcPr>
            <w:tcW w:w="425" w:type="dxa"/>
          </w:tcPr>
          <w:p w14:paraId="2D4F85D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ECEFBD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A187A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0DD21B9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E63A82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0378463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1CDEB31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6894D34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C63812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05FB1E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237DB6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3E9EADE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FE433A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09F0C0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09E1BF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CA403B7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B2F384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D8FE45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438064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4555A0A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96BE45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B24762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0D4F8F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5F731E" w14:textId="77777777" w:rsidR="00870D52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87.5)</w:t>
            </w:r>
          </w:p>
        </w:tc>
      </w:tr>
      <w:tr w:rsidR="00870D52" w:rsidRPr="002105F8" w14:paraId="3EE5A4EC" w14:textId="77777777" w:rsidTr="007846DA">
        <w:trPr>
          <w:trHeight w:val="468"/>
        </w:trPr>
        <w:tc>
          <w:tcPr>
            <w:tcW w:w="2830" w:type="dxa"/>
          </w:tcPr>
          <w:p w14:paraId="638902DC" w14:textId="77777777" w:rsidR="00870D52" w:rsidRPr="00BA45A3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gussie, et al, 2021.</w:t>
            </w:r>
          </w:p>
        </w:tc>
        <w:tc>
          <w:tcPr>
            <w:tcW w:w="426" w:type="dxa"/>
          </w:tcPr>
          <w:p w14:paraId="1A3FA670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6E0DB7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B50810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A73D697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8FC5D4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492973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6C0556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B9A09C5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F7595D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D03548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3CF2BB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DCDEA4C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7FA22A0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B32D571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3832F87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671B6DC" w14:textId="77777777" w:rsidR="00870D52" w:rsidRDefault="00870D52" w:rsidP="00870D52"/>
        </w:tc>
        <w:tc>
          <w:tcPr>
            <w:tcW w:w="426" w:type="dxa"/>
          </w:tcPr>
          <w:p w14:paraId="2380C50E" w14:textId="77777777" w:rsidR="00870D52" w:rsidRPr="002105F8" w:rsidRDefault="00CE5611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E14673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C8FE4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CD0AED5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CCFF99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1A627D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E540A3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919FF3D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5616D4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5AAE7E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88F8D5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62D34B1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F4B431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59AC9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C3DD6A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614D77" w14:textId="77777777" w:rsidR="00870D52" w:rsidRDefault="00CE5611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70D52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7.5)</w:t>
            </w:r>
          </w:p>
        </w:tc>
      </w:tr>
      <w:tr w:rsidR="00870D52" w:rsidRPr="002105F8" w14:paraId="0734A1D4" w14:textId="77777777" w:rsidTr="007846DA">
        <w:trPr>
          <w:trHeight w:val="468"/>
        </w:trPr>
        <w:tc>
          <w:tcPr>
            <w:tcW w:w="2830" w:type="dxa"/>
          </w:tcPr>
          <w:p w14:paraId="0AF4D1A5" w14:textId="77777777" w:rsidR="00870D52" w:rsidRPr="00BA45A3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bremed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et al, </w:t>
            </w:r>
            <w:r w:rsidRPr="007A28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426" w:type="dxa"/>
          </w:tcPr>
          <w:p w14:paraId="6D1B6D99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50486B6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54E6E0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CE08B57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3D4E5F4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2AAC68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C8EA2F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70F0F50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7CB4D5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D632EA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101253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3FD8E71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14E484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337098E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017676E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8BC98D2" w14:textId="77777777" w:rsidR="00870D52" w:rsidRDefault="00870D52" w:rsidP="00870D52"/>
        </w:tc>
        <w:tc>
          <w:tcPr>
            <w:tcW w:w="426" w:type="dxa"/>
          </w:tcPr>
          <w:p w14:paraId="363F716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AEE5BC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544AA1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63D9C9B" w14:textId="77777777" w:rsidR="00870D52" w:rsidRDefault="00870D52" w:rsidP="00870D52"/>
        </w:tc>
        <w:tc>
          <w:tcPr>
            <w:tcW w:w="425" w:type="dxa"/>
          </w:tcPr>
          <w:p w14:paraId="54ADA9E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55B89E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C59F2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F78A020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1A39B2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C8320F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94BE1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E4D0C5C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CE0127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B305DF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992336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CC0DA7" w14:textId="77777777" w:rsidR="00870D52" w:rsidRDefault="001949A0" w:rsidP="00CE5611">
            <w:pPr>
              <w:tabs>
                <w:tab w:val="right" w:pos="20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75)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70D52" w:rsidRPr="002105F8" w14:paraId="627660BF" w14:textId="77777777" w:rsidTr="007846DA">
        <w:trPr>
          <w:trHeight w:val="468"/>
        </w:trPr>
        <w:tc>
          <w:tcPr>
            <w:tcW w:w="2830" w:type="dxa"/>
          </w:tcPr>
          <w:p w14:paraId="0930F38C" w14:textId="77777777" w:rsidR="00870D52" w:rsidRPr="007846DA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mbur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  al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7846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0</w:t>
            </w:r>
          </w:p>
          <w:p w14:paraId="35FBF7CF" w14:textId="77777777" w:rsidR="00870D52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1E5E91A6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D0651C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7C8CF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338F716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B6BDD8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41EA2B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5621ED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1603ED6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4578B5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D8A065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321066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4FF6100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439371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202103F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4435F38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4CCC6E1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EF6861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283372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EE8F89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A949B22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21033A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2997DE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57F0B3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5DDF4CD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F0542A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7DBB76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31781A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7D57C9E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41AA5F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D5DFC8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9AC996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87167C" w14:textId="77777777" w:rsidR="00870D52" w:rsidRDefault="001949A0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  <w:tr w:rsidR="00870D52" w:rsidRPr="002105F8" w14:paraId="4D55BF82" w14:textId="77777777" w:rsidTr="007846DA">
        <w:trPr>
          <w:trHeight w:val="468"/>
        </w:trPr>
        <w:tc>
          <w:tcPr>
            <w:tcW w:w="2830" w:type="dxa"/>
          </w:tcPr>
          <w:p w14:paraId="726A6716" w14:textId="77777777" w:rsidR="00870D52" w:rsidRPr="007846DA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tene, et al, </w:t>
            </w:r>
            <w:r w:rsidRPr="007846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14:paraId="77019FD0" w14:textId="77777777" w:rsidR="00870D52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</w:tcPr>
          <w:p w14:paraId="145CF343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CED1F3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FD26A1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63C3B7D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FC2E30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28D763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7FCE590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BFF8708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4EBED7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A02390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2521D4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33A09EE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49BC0D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6418F41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4C21B5A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443EB31" w14:textId="77777777" w:rsidR="00870D52" w:rsidRDefault="00870D52" w:rsidP="00870D52"/>
        </w:tc>
        <w:tc>
          <w:tcPr>
            <w:tcW w:w="426" w:type="dxa"/>
          </w:tcPr>
          <w:p w14:paraId="7CA290D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039C54D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F706F6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76DFF48" w14:textId="77777777" w:rsidR="00870D52" w:rsidRDefault="00870D52" w:rsidP="00870D52"/>
        </w:tc>
        <w:tc>
          <w:tcPr>
            <w:tcW w:w="425" w:type="dxa"/>
          </w:tcPr>
          <w:p w14:paraId="11E7509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20B65C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4B801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D7DF09B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3846CF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A55D0F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93F8B1E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C8FEDA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AE5BBE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A66441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04E0E0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7CF1D1" w14:textId="77777777" w:rsidR="00870D52" w:rsidRDefault="001949A0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75)</w:t>
            </w:r>
          </w:p>
        </w:tc>
      </w:tr>
      <w:tr w:rsidR="00870D52" w:rsidRPr="002105F8" w14:paraId="373C7D0E" w14:textId="77777777" w:rsidTr="007846DA">
        <w:trPr>
          <w:trHeight w:val="468"/>
        </w:trPr>
        <w:tc>
          <w:tcPr>
            <w:tcW w:w="2830" w:type="dxa"/>
          </w:tcPr>
          <w:p w14:paraId="6DA0CB9F" w14:textId="77777777" w:rsidR="00870D52" w:rsidRDefault="00870D52" w:rsidP="00870D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7846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ichard ,</w:t>
            </w:r>
            <w:proofErr w:type="gramEnd"/>
            <w:r w:rsidRPr="007846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7846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26" w:type="dxa"/>
          </w:tcPr>
          <w:p w14:paraId="4CB07418" w14:textId="77777777" w:rsidR="00870D52" w:rsidRDefault="00870D52" w:rsidP="00870D52">
            <w:r w:rsidRPr="003D20C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86294C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8F1C0B9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D7B68C7" w14:textId="77777777" w:rsidR="00870D52" w:rsidRDefault="00870D52" w:rsidP="00870D52">
            <w:r w:rsidRPr="00ED2657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26F5F8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5B0919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CE15A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A20E881" w14:textId="77777777" w:rsidR="00870D52" w:rsidRDefault="00870D52" w:rsidP="00870D52">
            <w:r w:rsidRPr="00BF09D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3B8471FC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315A83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0E30D63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1856CC7" w14:textId="77777777" w:rsidR="00870D52" w:rsidRDefault="00870D52" w:rsidP="00870D52">
            <w:r w:rsidRPr="008F2E0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6AAD1A7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239D8D2" w14:textId="77777777" w:rsidR="00870D52" w:rsidRPr="006F25DE" w:rsidRDefault="00870D52" w:rsidP="00870D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14:paraId="403FD25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B76576F" w14:textId="77777777" w:rsidR="00870D52" w:rsidRDefault="00870D52" w:rsidP="00870D52">
            <w:r w:rsidRPr="000B6B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36051DC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D536C9F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47B051A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E7F7B4D" w14:textId="77777777" w:rsidR="00870D52" w:rsidRDefault="00870D52" w:rsidP="00870D52">
            <w:r w:rsidRPr="002607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BAA3666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BF5E9F4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41D1C12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BCA9DA1" w14:textId="77777777" w:rsidR="00870D52" w:rsidRDefault="00870D52" w:rsidP="00870D52">
            <w:r w:rsidRPr="001574E0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70E0115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F4C431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BB5C51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7578629" w14:textId="77777777" w:rsidR="00870D52" w:rsidRDefault="00870D52" w:rsidP="00870D52">
            <w:r w:rsidRPr="00A215DD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3C2955B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AE8A251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9A7EA98" w14:textId="77777777" w:rsidR="00870D52" w:rsidRPr="002105F8" w:rsidRDefault="00870D52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DFBC03" w14:textId="77777777" w:rsidR="00870D52" w:rsidRDefault="001949A0" w:rsidP="00870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  <w:r w:rsidR="00CE5611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</w:tbl>
    <w:p w14:paraId="2696643E" w14:textId="77777777" w:rsidR="00F063CF" w:rsidRDefault="00F063CF" w:rsidP="00F063CF">
      <w:pPr>
        <w:tabs>
          <w:tab w:val="left" w:pos="6630"/>
        </w:tabs>
        <w:rPr>
          <w:rFonts w:ascii="Times New Roman" w:hAnsi="Times New Roman" w:cs="Times New Roman"/>
          <w:sz w:val="24"/>
          <w:szCs w:val="24"/>
        </w:rPr>
      </w:pPr>
    </w:p>
    <w:p w14:paraId="72907669" w14:textId="77777777" w:rsidR="00F063CF" w:rsidRPr="00433F55" w:rsidRDefault="00F063CF" w:rsidP="00F063CF">
      <w:pPr>
        <w:tabs>
          <w:tab w:val="left" w:pos="6630"/>
        </w:tabs>
        <w:rPr>
          <w:rFonts w:ascii="Times New Roman" w:hAnsi="Times New Roman" w:cs="Times New Roman"/>
          <w:sz w:val="24"/>
          <w:szCs w:val="24"/>
        </w:rPr>
      </w:pPr>
      <w:r w:rsidRPr="00F063CF">
        <w:rPr>
          <w:rFonts w:ascii="Times New Roman" w:hAnsi="Times New Roman" w:cs="Times New Roman"/>
          <w:sz w:val="24"/>
          <w:szCs w:val="24"/>
        </w:rPr>
        <w:t>Additional file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3C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: Quality assessment </w:t>
      </w:r>
      <w:r w:rsidR="00910832">
        <w:rPr>
          <w:rFonts w:ascii="Times New Roman" w:hAnsi="Times New Roman" w:cs="Times New Roman"/>
          <w:sz w:val="24"/>
          <w:szCs w:val="24"/>
        </w:rPr>
        <w:t xml:space="preserve">of </w:t>
      </w:r>
      <w:r w:rsidR="00910832" w:rsidRPr="00433F55"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 xml:space="preserve"> cohort studies in meta-analysis for Cohort study</w:t>
      </w:r>
    </w:p>
    <w:tbl>
      <w:tblPr>
        <w:tblStyle w:val="TableGrid"/>
        <w:tblW w:w="20549" w:type="dxa"/>
        <w:tblLayout w:type="fixed"/>
        <w:tblLook w:val="04A0" w:firstRow="1" w:lastRow="0" w:firstColumn="1" w:lastColumn="0" w:noHBand="0" w:noVBand="1"/>
      </w:tblPr>
      <w:tblGrid>
        <w:gridCol w:w="1657"/>
        <w:gridCol w:w="323"/>
        <w:gridCol w:w="283"/>
        <w:gridCol w:w="284"/>
        <w:gridCol w:w="567"/>
        <w:gridCol w:w="425"/>
        <w:gridCol w:w="284"/>
        <w:gridCol w:w="425"/>
        <w:gridCol w:w="567"/>
        <w:gridCol w:w="425"/>
        <w:gridCol w:w="284"/>
        <w:gridCol w:w="425"/>
        <w:gridCol w:w="567"/>
        <w:gridCol w:w="567"/>
        <w:gridCol w:w="283"/>
        <w:gridCol w:w="426"/>
        <w:gridCol w:w="567"/>
        <w:gridCol w:w="425"/>
        <w:gridCol w:w="283"/>
        <w:gridCol w:w="284"/>
        <w:gridCol w:w="567"/>
        <w:gridCol w:w="283"/>
        <w:gridCol w:w="284"/>
        <w:gridCol w:w="283"/>
        <w:gridCol w:w="426"/>
        <w:gridCol w:w="425"/>
        <w:gridCol w:w="283"/>
        <w:gridCol w:w="284"/>
        <w:gridCol w:w="567"/>
        <w:gridCol w:w="425"/>
        <w:gridCol w:w="284"/>
        <w:gridCol w:w="283"/>
        <w:gridCol w:w="567"/>
        <w:gridCol w:w="425"/>
        <w:gridCol w:w="426"/>
        <w:gridCol w:w="283"/>
        <w:gridCol w:w="567"/>
        <w:gridCol w:w="425"/>
        <w:gridCol w:w="284"/>
        <w:gridCol w:w="283"/>
        <w:gridCol w:w="426"/>
        <w:gridCol w:w="425"/>
        <w:gridCol w:w="283"/>
        <w:gridCol w:w="284"/>
        <w:gridCol w:w="567"/>
        <w:gridCol w:w="1559"/>
      </w:tblGrid>
      <w:tr w:rsidR="00F063CF" w:rsidRPr="00433F55" w14:paraId="49B4B792" w14:textId="77777777" w:rsidTr="000E75D1">
        <w:trPr>
          <w:cantSplit/>
          <w:trHeight w:val="238"/>
        </w:trPr>
        <w:tc>
          <w:tcPr>
            <w:tcW w:w="1657" w:type="dxa"/>
            <w:vMerge w:val="restart"/>
          </w:tcPr>
          <w:p w14:paraId="2B1B9CD2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457" w:type="dxa"/>
            <w:gridSpan w:val="4"/>
          </w:tcPr>
          <w:p w14:paraId="5D5BF5BC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gridSpan w:val="4"/>
          </w:tcPr>
          <w:p w14:paraId="2BEF182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701" w:type="dxa"/>
            <w:gridSpan w:val="4"/>
          </w:tcPr>
          <w:p w14:paraId="0E7E1E0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43" w:type="dxa"/>
            <w:gridSpan w:val="4"/>
          </w:tcPr>
          <w:p w14:paraId="1752E38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559" w:type="dxa"/>
            <w:gridSpan w:val="4"/>
          </w:tcPr>
          <w:p w14:paraId="61EFD54F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76" w:type="dxa"/>
            <w:gridSpan w:val="4"/>
          </w:tcPr>
          <w:p w14:paraId="48D7300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559" w:type="dxa"/>
            <w:gridSpan w:val="4"/>
          </w:tcPr>
          <w:p w14:paraId="025A982C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559" w:type="dxa"/>
            <w:gridSpan w:val="4"/>
          </w:tcPr>
          <w:p w14:paraId="688C8DB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701" w:type="dxa"/>
            <w:gridSpan w:val="4"/>
          </w:tcPr>
          <w:p w14:paraId="7325E5D2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418" w:type="dxa"/>
            <w:gridSpan w:val="4"/>
          </w:tcPr>
          <w:p w14:paraId="0FEEA48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559" w:type="dxa"/>
            <w:gridSpan w:val="4"/>
          </w:tcPr>
          <w:p w14:paraId="512B610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559" w:type="dxa"/>
            <w:vMerge w:val="restart"/>
          </w:tcPr>
          <w:p w14:paraId="083739E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 xml:space="preserve">Overall quality  </w:t>
            </w:r>
          </w:p>
        </w:tc>
      </w:tr>
      <w:tr w:rsidR="00F063CF" w:rsidRPr="00433F55" w14:paraId="1B565CB8" w14:textId="77777777" w:rsidTr="000E75D1">
        <w:trPr>
          <w:trHeight w:val="403"/>
        </w:trPr>
        <w:tc>
          <w:tcPr>
            <w:tcW w:w="1657" w:type="dxa"/>
            <w:vMerge/>
          </w:tcPr>
          <w:p w14:paraId="34F32A6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14:paraId="6FAEFE32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275AAE4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5CDC21F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04101AF0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78E6159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2DD84396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5CA5AEA0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5B2927DC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54EB06C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5770C52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14:paraId="1C49665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46E77E9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14:paraId="39EFDA5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41982EFF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</w:tcPr>
          <w:p w14:paraId="064FBBF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3BEB9A1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58838BF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499D8F9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3C9AA6A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13F7B50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20E9748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37288A2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2949DB7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14:paraId="1174DBB1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4B1CD40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2BFE7891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5C6427B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09549DE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0E3A7B8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74A12D33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664FEAD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22F16146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212D7720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14:paraId="683FBF0B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7091009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05D02A13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1DEADB91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55F61A26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5D5600C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14:paraId="47692F2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2943E3D6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2C884057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02191AE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14:paraId="1829ECD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vMerge/>
          </w:tcPr>
          <w:p w14:paraId="1B6F63D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3CF" w:rsidRPr="00433F55" w14:paraId="4B1EC3E1" w14:textId="77777777" w:rsidTr="000E75D1">
        <w:trPr>
          <w:cantSplit/>
          <w:trHeight w:val="70"/>
        </w:trPr>
        <w:tc>
          <w:tcPr>
            <w:tcW w:w="1657" w:type="dxa"/>
          </w:tcPr>
          <w:p w14:paraId="5B2FAD00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3CF">
              <w:rPr>
                <w:rFonts w:ascii="Times New Roman" w:hAnsi="Times New Roman" w:cs="Times New Roman"/>
                <w:sz w:val="24"/>
                <w:szCs w:val="24"/>
              </w:rPr>
              <w:t>Gebremedin</w:t>
            </w:r>
            <w:proofErr w:type="spellEnd"/>
            <w:r w:rsidRPr="00F063CF">
              <w:rPr>
                <w:rFonts w:ascii="Times New Roman" w:hAnsi="Times New Roman" w:cs="Times New Roman"/>
                <w:sz w:val="24"/>
                <w:szCs w:val="24"/>
              </w:rPr>
              <w:t>, et al, 2009.</w:t>
            </w:r>
          </w:p>
        </w:tc>
        <w:tc>
          <w:tcPr>
            <w:tcW w:w="323" w:type="dxa"/>
          </w:tcPr>
          <w:p w14:paraId="4F0CAEA4" w14:textId="77777777" w:rsidR="00F063CF" w:rsidRPr="00433F55" w:rsidRDefault="009E2A47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494BB05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8D788C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A82673" w14:textId="77777777" w:rsidR="00F063CF" w:rsidRPr="00481FFB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0D7B490" w14:textId="77777777" w:rsidR="00F063CF" w:rsidRPr="00433F55" w:rsidRDefault="00E664AB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E36C74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688269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03D5E5A" w14:textId="77777777" w:rsidR="00F063CF" w:rsidRDefault="00F063CF" w:rsidP="000E75D1"/>
        </w:tc>
        <w:tc>
          <w:tcPr>
            <w:tcW w:w="425" w:type="dxa"/>
          </w:tcPr>
          <w:p w14:paraId="3D5960F6" w14:textId="77777777" w:rsidR="00F063CF" w:rsidRDefault="00F063CF" w:rsidP="000E75D1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8E9950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40741A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6F67A8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DE881C1" w14:textId="77777777" w:rsidR="00F063CF" w:rsidRDefault="00F063CF" w:rsidP="000E75D1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BC6AE4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extDirection w:val="tbRl"/>
          </w:tcPr>
          <w:p w14:paraId="501848C9" w14:textId="77777777" w:rsidR="00F063CF" w:rsidRPr="00433F55" w:rsidRDefault="00F063CF" w:rsidP="000E75D1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EAD17F1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17C58FB" w14:textId="77777777" w:rsidR="00F063CF" w:rsidRDefault="00F063CF" w:rsidP="000E75D1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7A6E8C9E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E1577C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8A08979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1C6B6C1" w14:textId="77777777" w:rsidR="00F063CF" w:rsidRDefault="00F063CF" w:rsidP="000E75D1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F5DF51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2911BB2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3E0646A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2790DF4" w14:textId="77777777" w:rsidR="00F063CF" w:rsidRDefault="00F063CF" w:rsidP="000E75D1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918FC2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E8DDB40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210EDB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6438A8D" w14:textId="77777777" w:rsidR="00F063CF" w:rsidRDefault="00F063CF" w:rsidP="000E75D1"/>
        </w:tc>
        <w:tc>
          <w:tcPr>
            <w:tcW w:w="284" w:type="dxa"/>
          </w:tcPr>
          <w:p w14:paraId="08271666" w14:textId="77777777" w:rsidR="00F063CF" w:rsidRPr="00433F55" w:rsidRDefault="009E2A47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5E9302FF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8E6D677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ABE674C" w14:textId="77777777" w:rsidR="00F063CF" w:rsidRDefault="00F063CF" w:rsidP="000E75D1"/>
        </w:tc>
        <w:tc>
          <w:tcPr>
            <w:tcW w:w="426" w:type="dxa"/>
          </w:tcPr>
          <w:p w14:paraId="558DC72B" w14:textId="77777777" w:rsidR="00F063CF" w:rsidRPr="00433F55" w:rsidRDefault="009E2A47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B1EA06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0FD4D57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08CD0FB" w14:textId="77777777" w:rsidR="00F063CF" w:rsidRDefault="00F063CF" w:rsidP="000E75D1"/>
        </w:tc>
        <w:tc>
          <w:tcPr>
            <w:tcW w:w="284" w:type="dxa"/>
          </w:tcPr>
          <w:p w14:paraId="253A06E0" w14:textId="77777777" w:rsidR="00F063CF" w:rsidRPr="00433F55" w:rsidRDefault="009E2A47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E26831C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680AACD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1256E4F" w14:textId="77777777" w:rsidR="00F063CF" w:rsidRDefault="00F063CF" w:rsidP="000E75D1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405C5DC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C8457D3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C29F764" w14:textId="77777777" w:rsidR="00F063CF" w:rsidRPr="00433F55" w:rsidRDefault="00F063CF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04AAF2" w14:textId="77777777" w:rsidR="00F063CF" w:rsidRPr="00433F55" w:rsidRDefault="00B838E3" w:rsidP="000E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2A47">
              <w:rPr>
                <w:rFonts w:ascii="Times New Roman" w:hAnsi="Times New Roman" w:cs="Times New Roman"/>
                <w:sz w:val="24"/>
                <w:szCs w:val="24"/>
              </w:rPr>
              <w:t>/11(72.7</w:t>
            </w:r>
            <w:r w:rsidR="00F063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64D70E4" w14:textId="77777777" w:rsidR="00FB4B09" w:rsidRDefault="00FB4B09" w:rsidP="00F36D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Y=yes, N=no, U=unclear, NA=not applicable, &lt;60%=low, 60-80%=medium, &gt;80%=high quality.</w:t>
      </w:r>
      <w:r w:rsidR="00680493">
        <w:rPr>
          <w:rFonts w:ascii="Times New Roman" w:hAnsi="Times New Roman" w:cs="Times New Roman"/>
          <w:sz w:val="24"/>
          <w:szCs w:val="24"/>
        </w:rPr>
        <w:tab/>
      </w:r>
      <w:r w:rsidR="00680493">
        <w:rPr>
          <w:rFonts w:ascii="Times New Roman" w:hAnsi="Times New Roman" w:cs="Times New Roman"/>
          <w:sz w:val="24"/>
          <w:szCs w:val="24"/>
        </w:rPr>
        <w:tab/>
      </w:r>
      <w:r w:rsidR="00680493">
        <w:rPr>
          <w:rFonts w:ascii="Times New Roman" w:hAnsi="Times New Roman" w:cs="Times New Roman"/>
          <w:sz w:val="24"/>
          <w:szCs w:val="24"/>
        </w:rPr>
        <w:tab/>
      </w:r>
      <w:r w:rsidR="00680493">
        <w:rPr>
          <w:rFonts w:ascii="Times New Roman" w:hAnsi="Times New Roman" w:cs="Times New Roman"/>
          <w:sz w:val="24"/>
          <w:szCs w:val="24"/>
        </w:rPr>
        <w:tab/>
      </w:r>
    </w:p>
    <w:sectPr w:rsidR="00FB4B09" w:rsidSect="001D4804">
      <w:pgSz w:w="24480" w:h="31680" w:code="2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E14B5" w14:textId="77777777" w:rsidR="00C8360C" w:rsidRDefault="00C8360C" w:rsidP="005E1D3B">
      <w:pPr>
        <w:spacing w:after="0" w:line="240" w:lineRule="auto"/>
      </w:pPr>
      <w:r>
        <w:separator/>
      </w:r>
    </w:p>
  </w:endnote>
  <w:endnote w:type="continuationSeparator" w:id="0">
    <w:p w14:paraId="3BE83F23" w14:textId="77777777" w:rsidR="00C8360C" w:rsidRDefault="00C8360C" w:rsidP="005E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4DEE81" w14:textId="77777777" w:rsidR="00C8360C" w:rsidRDefault="00C8360C" w:rsidP="005E1D3B">
      <w:pPr>
        <w:spacing w:after="0" w:line="240" w:lineRule="auto"/>
      </w:pPr>
      <w:r>
        <w:separator/>
      </w:r>
    </w:p>
  </w:footnote>
  <w:footnote w:type="continuationSeparator" w:id="0">
    <w:p w14:paraId="7956DB53" w14:textId="77777777" w:rsidR="00C8360C" w:rsidRDefault="00C8360C" w:rsidP="005E1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480E04"/>
    <w:multiLevelType w:val="hybridMultilevel"/>
    <w:tmpl w:val="DEF4D14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3417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804"/>
    <w:rsid w:val="00072720"/>
    <w:rsid w:val="000A5DEB"/>
    <w:rsid w:val="00130EDD"/>
    <w:rsid w:val="001733B5"/>
    <w:rsid w:val="001949A0"/>
    <w:rsid w:val="001A26DE"/>
    <w:rsid w:val="001C6034"/>
    <w:rsid w:val="001D4804"/>
    <w:rsid w:val="002105F8"/>
    <w:rsid w:val="002225A3"/>
    <w:rsid w:val="00224984"/>
    <w:rsid w:val="002A1279"/>
    <w:rsid w:val="002C111D"/>
    <w:rsid w:val="00375C2C"/>
    <w:rsid w:val="003A51E3"/>
    <w:rsid w:val="003C4725"/>
    <w:rsid w:val="003E1F06"/>
    <w:rsid w:val="004045B1"/>
    <w:rsid w:val="004269AA"/>
    <w:rsid w:val="00433F55"/>
    <w:rsid w:val="004406D2"/>
    <w:rsid w:val="00467161"/>
    <w:rsid w:val="00481FFB"/>
    <w:rsid w:val="004D4147"/>
    <w:rsid w:val="00534F42"/>
    <w:rsid w:val="00557A3F"/>
    <w:rsid w:val="0058170F"/>
    <w:rsid w:val="005E1D3B"/>
    <w:rsid w:val="00627142"/>
    <w:rsid w:val="00642576"/>
    <w:rsid w:val="00677514"/>
    <w:rsid w:val="00680493"/>
    <w:rsid w:val="006A4BBB"/>
    <w:rsid w:val="00702BB4"/>
    <w:rsid w:val="00710404"/>
    <w:rsid w:val="00723919"/>
    <w:rsid w:val="00765BF8"/>
    <w:rsid w:val="007846DA"/>
    <w:rsid w:val="007A28CD"/>
    <w:rsid w:val="007B70CF"/>
    <w:rsid w:val="00803B42"/>
    <w:rsid w:val="00870D52"/>
    <w:rsid w:val="008F002F"/>
    <w:rsid w:val="008F1431"/>
    <w:rsid w:val="00907512"/>
    <w:rsid w:val="00910832"/>
    <w:rsid w:val="00921112"/>
    <w:rsid w:val="0097447F"/>
    <w:rsid w:val="00982559"/>
    <w:rsid w:val="00987AA1"/>
    <w:rsid w:val="009E2A47"/>
    <w:rsid w:val="00A0229F"/>
    <w:rsid w:val="00A631DF"/>
    <w:rsid w:val="00AA7046"/>
    <w:rsid w:val="00AB1FEE"/>
    <w:rsid w:val="00AE1562"/>
    <w:rsid w:val="00B12546"/>
    <w:rsid w:val="00B2213F"/>
    <w:rsid w:val="00B42EB9"/>
    <w:rsid w:val="00B46EDB"/>
    <w:rsid w:val="00B50C7D"/>
    <w:rsid w:val="00B70779"/>
    <w:rsid w:val="00B81E6D"/>
    <w:rsid w:val="00B838E3"/>
    <w:rsid w:val="00BA45A3"/>
    <w:rsid w:val="00BB4E05"/>
    <w:rsid w:val="00BC15F8"/>
    <w:rsid w:val="00BC7AAF"/>
    <w:rsid w:val="00C03FB4"/>
    <w:rsid w:val="00C82562"/>
    <w:rsid w:val="00C8360C"/>
    <w:rsid w:val="00CE3CAC"/>
    <w:rsid w:val="00CE5611"/>
    <w:rsid w:val="00D96EA9"/>
    <w:rsid w:val="00DD2441"/>
    <w:rsid w:val="00DD4FA8"/>
    <w:rsid w:val="00DE0FB2"/>
    <w:rsid w:val="00E603E3"/>
    <w:rsid w:val="00E664AB"/>
    <w:rsid w:val="00F063CF"/>
    <w:rsid w:val="00F36D7B"/>
    <w:rsid w:val="00F5692D"/>
    <w:rsid w:val="00F83AE9"/>
    <w:rsid w:val="00F9130C"/>
    <w:rsid w:val="00FB4B09"/>
    <w:rsid w:val="00FC21AE"/>
    <w:rsid w:val="00FE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FE0C"/>
  <w15:chartTrackingRefBased/>
  <w15:docId w15:val="{C6E390E7-BFBB-4C8D-BB44-60FE393F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D3B"/>
  </w:style>
  <w:style w:type="paragraph" w:styleId="Footer">
    <w:name w:val="footer"/>
    <w:basedOn w:val="Normal"/>
    <w:link w:val="Foot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D3B"/>
  </w:style>
  <w:style w:type="paragraph" w:styleId="ListParagraph">
    <w:name w:val="List Paragraph"/>
    <w:basedOn w:val="Normal"/>
    <w:uiPriority w:val="34"/>
    <w:qFormat/>
    <w:rsid w:val="003C4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C02D3-1EA5-4D68-AD1F-30C632778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ubet Tazeb</cp:lastModifiedBy>
  <cp:revision>3</cp:revision>
  <dcterms:created xsi:type="dcterms:W3CDTF">2024-09-02T14:19:00Z</dcterms:created>
  <dcterms:modified xsi:type="dcterms:W3CDTF">2024-09-13T16:28:00Z</dcterms:modified>
</cp:coreProperties>
</file>